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F0600" w14:textId="77777777" w:rsidR="00085C13" w:rsidRDefault="00085C13" w:rsidP="00085C13">
      <w:pPr>
        <w:jc w:val="both"/>
        <w:rPr>
          <w:rFonts w:eastAsia="Times New Roman" w:cs="Times New Roman"/>
          <w:b/>
          <w:szCs w:val="24"/>
        </w:rPr>
      </w:pPr>
      <w:bookmarkStart w:id="0" w:name="_GoBack"/>
      <w:bookmarkEnd w:id="0"/>
    </w:p>
    <w:p w14:paraId="08EA6E19" w14:textId="77777777" w:rsidR="005A0CC2" w:rsidRDefault="005A0CC2" w:rsidP="00085C13">
      <w:pPr>
        <w:spacing w:after="0"/>
        <w:ind w:hanging="450"/>
        <w:jc w:val="both"/>
        <w:rPr>
          <w:rFonts w:eastAsia="Times New Roman" w:cs="Times New Roman"/>
          <w:b/>
          <w:szCs w:val="24"/>
          <w:u w:val="single"/>
        </w:rPr>
      </w:pPr>
    </w:p>
    <w:p w14:paraId="79B71E5C" w14:textId="77777777" w:rsidR="00085C13" w:rsidRDefault="00085C13" w:rsidP="00085C13">
      <w:pPr>
        <w:spacing w:after="0" w:line="480" w:lineRule="auto"/>
        <w:ind w:hanging="360"/>
        <w:jc w:val="both"/>
        <w:rPr>
          <w:rFonts w:eastAsia="Times New Roman" w:cs="Times New Roman"/>
          <w:szCs w:val="24"/>
        </w:rPr>
      </w:pPr>
      <w:r>
        <w:rPr>
          <w:rFonts w:cs="Times New Roman"/>
          <w:szCs w:val="24"/>
        </w:rPr>
        <w:tab/>
      </w:r>
      <w:r w:rsidRPr="00C72C81">
        <w:rPr>
          <w:rFonts w:eastAsia="Times New Roman" w:cs="Times New Roman"/>
          <w:b/>
          <w:szCs w:val="24"/>
        </w:rPr>
        <w:t xml:space="preserve">Table </w:t>
      </w:r>
      <w:r>
        <w:rPr>
          <w:rFonts w:eastAsia="Times New Roman" w:cs="Times New Roman"/>
          <w:b/>
          <w:szCs w:val="24"/>
        </w:rPr>
        <w:t>S2</w:t>
      </w:r>
      <w:r w:rsidRPr="00C72C81">
        <w:rPr>
          <w:rFonts w:eastAsia="Times New Roman" w:cs="Times New Roman"/>
          <w:b/>
          <w:szCs w:val="24"/>
        </w:rPr>
        <w:t>:</w:t>
      </w:r>
      <w:r>
        <w:rPr>
          <w:rFonts w:eastAsia="Times New Roman" w:cs="Times New Roman"/>
          <w:szCs w:val="24"/>
        </w:rPr>
        <w:t xml:space="preserve"> </w:t>
      </w:r>
      <w:r w:rsidRPr="00B075CA">
        <w:rPr>
          <w:rFonts w:eastAsia="Times New Roman" w:cs="Times New Roman"/>
          <w:szCs w:val="24"/>
        </w:rPr>
        <w:t>The following primers are finalized to be us</w:t>
      </w:r>
      <w:r>
        <w:rPr>
          <w:rFonts w:eastAsia="Times New Roman" w:cs="Times New Roman"/>
          <w:szCs w:val="24"/>
        </w:rPr>
        <w:t>ed in the PCR-array experiments.</w:t>
      </w:r>
    </w:p>
    <w:tbl>
      <w:tblPr>
        <w:tblW w:w="8207" w:type="dxa"/>
        <w:tblInd w:w="91" w:type="dxa"/>
        <w:tblLook w:val="04A0" w:firstRow="1" w:lastRow="0" w:firstColumn="1" w:lastColumn="0" w:noHBand="0" w:noVBand="1"/>
      </w:tblPr>
      <w:tblGrid>
        <w:gridCol w:w="1097"/>
        <w:gridCol w:w="1530"/>
        <w:gridCol w:w="5580"/>
      </w:tblGrid>
      <w:tr w:rsidR="00085C13" w:rsidRPr="001647F9" w14:paraId="60D7A76B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114A49D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/>
                <w:bCs/>
                <w:sz w:val="20"/>
                <w:szCs w:val="20"/>
              </w:rPr>
              <w:lastRenderedPageBreak/>
              <w:t>Serial No.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FFBD1D0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/>
                <w:sz w:val="20"/>
                <w:szCs w:val="20"/>
              </w:rPr>
              <w:t>Primer ID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AACC392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/>
                <w:sz w:val="20"/>
                <w:szCs w:val="20"/>
              </w:rPr>
              <w:t>Primer Sequence 5' to 3'</w:t>
            </w:r>
          </w:p>
        </w:tc>
      </w:tr>
      <w:tr w:rsidR="00085C13" w:rsidRPr="001647F9" w14:paraId="63EBF513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C3EA144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9BD8F0A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TUBB2A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825243D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AAT ATG TAC CTC GGG CCA TC</w:t>
            </w:r>
          </w:p>
        </w:tc>
      </w:tr>
      <w:tr w:rsidR="00085C13" w:rsidRPr="001647F9" w14:paraId="70CB2422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E25CD97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B4D0514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TUBB2A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4C8A769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TCT GAC TCC TTC CTC ACC AC</w:t>
            </w:r>
          </w:p>
        </w:tc>
      </w:tr>
      <w:tr w:rsidR="00085C13" w:rsidRPr="001647F9" w14:paraId="314C4543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C362702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4835EE8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RHD 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EDCA254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GAC AGC TTT AGG CAA CCT GA</w:t>
            </w:r>
          </w:p>
        </w:tc>
      </w:tr>
      <w:tr w:rsidR="00085C13" w:rsidRPr="001647F9" w14:paraId="4FAE6AE6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609DF86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3D0FCC2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RHD 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37D7998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GCA GAC AAA CTG GGT ATC GT</w:t>
            </w:r>
          </w:p>
        </w:tc>
      </w:tr>
      <w:tr w:rsidR="00085C13" w:rsidRPr="001647F9" w14:paraId="33BB2559" w14:textId="77777777" w:rsidTr="00E47551">
        <w:trPr>
          <w:trHeight w:val="300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147D99C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C7430A0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RPL9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07A6D2D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CTG GCT ACC GTT CGG ACT AT</w:t>
            </w:r>
          </w:p>
        </w:tc>
      </w:tr>
      <w:tr w:rsidR="00085C13" w:rsidRPr="001647F9" w14:paraId="53ACDA95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D94A48B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A7940D6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RPL9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8B93180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GCA ACA CCT GGT CTC ATC C</w:t>
            </w:r>
          </w:p>
        </w:tc>
      </w:tr>
      <w:tr w:rsidR="00085C13" w:rsidRPr="001647F9" w14:paraId="489F5F8E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94A733A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8333D88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COX7B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0CC4C7E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ATC GTC TCC AAG TTC GAA GC</w:t>
            </w:r>
          </w:p>
        </w:tc>
      </w:tr>
      <w:tr w:rsidR="00085C13" w:rsidRPr="001647F9" w14:paraId="3F642DFD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521A600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6EA188E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COX7B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DBCCF29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TTT GGG GTA ACT CTG CCA AC</w:t>
            </w:r>
          </w:p>
        </w:tc>
      </w:tr>
      <w:tr w:rsidR="00085C13" w:rsidRPr="001647F9" w14:paraId="1B398833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1451170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1BAB6F3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RPL27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3096A24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 xml:space="preserve">ATG GGC AAG </w:t>
            </w:r>
            <w:proofErr w:type="spellStart"/>
            <w:r w:rsidRPr="001647F9">
              <w:rPr>
                <w:rFonts w:eastAsia="Times New Roman" w:cs="Times New Roman"/>
                <w:sz w:val="20"/>
                <w:szCs w:val="20"/>
              </w:rPr>
              <w:t>AAG</w:t>
            </w:r>
            <w:proofErr w:type="spellEnd"/>
            <w:r w:rsidRPr="001647F9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47F9">
              <w:rPr>
                <w:rFonts w:eastAsia="Times New Roman" w:cs="Times New Roman"/>
                <w:sz w:val="20"/>
                <w:szCs w:val="20"/>
              </w:rPr>
              <w:t>AAG</w:t>
            </w:r>
            <w:proofErr w:type="spellEnd"/>
            <w:r w:rsidRPr="001647F9">
              <w:rPr>
                <w:rFonts w:eastAsia="Times New Roman" w:cs="Times New Roman"/>
                <w:sz w:val="20"/>
                <w:szCs w:val="20"/>
              </w:rPr>
              <w:t xml:space="preserve"> ATC GC</w:t>
            </w:r>
          </w:p>
        </w:tc>
      </w:tr>
      <w:tr w:rsidR="00085C13" w:rsidRPr="001647F9" w14:paraId="56CD7DA8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92ACAF3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9B87C28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RPL27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57FE6FE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TCA AAC TTG ACC TTG GCC TC</w:t>
            </w:r>
          </w:p>
        </w:tc>
      </w:tr>
      <w:tr w:rsidR="00085C13" w:rsidRPr="001647F9" w14:paraId="5E054AAE" w14:textId="77777777" w:rsidTr="00E47551">
        <w:trPr>
          <w:trHeight w:val="300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45A78A4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DD2E08E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RPL23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DFD6B2B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 xml:space="preserve">CTC TGG </w:t>
            </w:r>
            <w:proofErr w:type="spellStart"/>
            <w:r w:rsidRPr="001647F9">
              <w:rPr>
                <w:rFonts w:eastAsia="Times New Roman" w:cs="Times New Roman"/>
                <w:sz w:val="20"/>
                <w:szCs w:val="20"/>
              </w:rPr>
              <w:t>TGG</w:t>
            </w:r>
            <w:proofErr w:type="spellEnd"/>
            <w:r w:rsidRPr="001647F9">
              <w:rPr>
                <w:rFonts w:eastAsia="Times New Roman" w:cs="Times New Roman"/>
                <w:sz w:val="20"/>
                <w:szCs w:val="20"/>
              </w:rPr>
              <w:t xml:space="preserve"> CTG GAA TTG AC</w:t>
            </w:r>
          </w:p>
        </w:tc>
      </w:tr>
      <w:tr w:rsidR="00085C13" w:rsidRPr="001647F9" w14:paraId="328B33B4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C0ECAEF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E8BDE82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RPL23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6E3F718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CCT TGC GTT TAA GAG CAG GA</w:t>
            </w:r>
          </w:p>
        </w:tc>
      </w:tr>
      <w:tr w:rsidR="00085C13" w:rsidRPr="001647F9" w14:paraId="642E05B3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14B4E05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0FCD02F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RSL24D1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DCB8805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CGG AAA GCA GCT GGT AAA GA</w:t>
            </w:r>
          </w:p>
        </w:tc>
      </w:tr>
      <w:tr w:rsidR="00085C13" w:rsidRPr="001647F9" w14:paraId="1B7BAEC8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49D94B8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C5F37E0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RSL24D1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BEF6ED5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AGA GGG GCT CGG ATA AGA TG</w:t>
            </w:r>
          </w:p>
        </w:tc>
      </w:tr>
      <w:tr w:rsidR="00085C13" w:rsidRPr="001647F9" w14:paraId="4F62E809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2ECFA7B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85239FF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LSM5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587A21C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CTG CCC TTA GAG CTT GTG GA</w:t>
            </w:r>
          </w:p>
        </w:tc>
      </w:tr>
      <w:tr w:rsidR="00085C13" w:rsidRPr="001647F9" w14:paraId="7774032F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06C6F46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AF58746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LSM5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8538722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 xml:space="preserve">CTC </w:t>
            </w:r>
            <w:proofErr w:type="spellStart"/>
            <w:r w:rsidRPr="001647F9">
              <w:rPr>
                <w:rFonts w:eastAsia="Times New Roman" w:cs="Times New Roman"/>
                <w:sz w:val="20"/>
                <w:szCs w:val="20"/>
              </w:rPr>
              <w:t>CTC</w:t>
            </w:r>
            <w:proofErr w:type="spellEnd"/>
            <w:r w:rsidRPr="001647F9">
              <w:rPr>
                <w:rFonts w:eastAsia="Times New Roman" w:cs="Times New Roman"/>
                <w:sz w:val="20"/>
                <w:szCs w:val="20"/>
              </w:rPr>
              <w:t xml:space="preserve"> CAG GAA CCA GCA TTG</w:t>
            </w:r>
          </w:p>
        </w:tc>
      </w:tr>
      <w:tr w:rsidR="00085C13" w:rsidRPr="001647F9" w14:paraId="1654DC01" w14:textId="77777777" w:rsidTr="00E47551">
        <w:trPr>
          <w:trHeight w:val="300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8AB0821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4639CC1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LRRN3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C814585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CAG CCA GAT TGC CAG CTA AC</w:t>
            </w:r>
          </w:p>
        </w:tc>
      </w:tr>
      <w:tr w:rsidR="00085C13" w:rsidRPr="001647F9" w14:paraId="73D8A860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088E04A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E114D20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LRRN3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8C8A116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AGT TGC TCA GTT CGG ACA GA</w:t>
            </w:r>
          </w:p>
        </w:tc>
      </w:tr>
      <w:tr w:rsidR="00085C13" w:rsidRPr="001647F9" w14:paraId="055332E7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9C04D7B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1694305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PDCD5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E3D00C3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AGC CCA AGT TCT GGA TCA GT</w:t>
            </w:r>
          </w:p>
        </w:tc>
      </w:tr>
      <w:tr w:rsidR="00085C13" w:rsidRPr="001647F9" w14:paraId="07E0A1A1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3D47759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8F36A58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PDCD5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D43AA14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 xml:space="preserve">TCG TCA TCT TCA </w:t>
            </w:r>
            <w:proofErr w:type="spellStart"/>
            <w:r w:rsidRPr="001647F9">
              <w:rPr>
                <w:rFonts w:eastAsia="Times New Roman" w:cs="Times New Roman"/>
                <w:sz w:val="20"/>
                <w:szCs w:val="20"/>
              </w:rPr>
              <w:t>TCA</w:t>
            </w:r>
            <w:proofErr w:type="spellEnd"/>
            <w:r w:rsidRPr="001647F9">
              <w:rPr>
                <w:rFonts w:eastAsia="Times New Roman" w:cs="Times New Roman"/>
                <w:sz w:val="20"/>
                <w:szCs w:val="20"/>
              </w:rPr>
              <w:t xml:space="preserve"> GAG TCC A</w:t>
            </w:r>
          </w:p>
        </w:tc>
      </w:tr>
      <w:tr w:rsidR="00085C13" w:rsidRPr="001647F9" w14:paraId="26A3FDD8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FA5413A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1C44090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KRR1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0ED9CC5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GCC GGA GAA CCA AGA TGA AT</w:t>
            </w:r>
          </w:p>
        </w:tc>
      </w:tr>
      <w:tr w:rsidR="00085C13" w:rsidRPr="001647F9" w14:paraId="5E2030D0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C4E1DDC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BDC6B52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KRR1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20DFFEF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GGT CCA GGG TTG CAT TAA CA</w:t>
            </w:r>
          </w:p>
        </w:tc>
      </w:tr>
      <w:tr w:rsidR="00085C13" w:rsidRPr="001647F9" w14:paraId="7A4F376C" w14:textId="77777777" w:rsidTr="00E47551">
        <w:trPr>
          <w:trHeight w:val="300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3FD9639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278C973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IL7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ED4F1DA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TCC CCT GAT CCT TGT TCT GT</w:t>
            </w:r>
          </w:p>
        </w:tc>
      </w:tr>
      <w:tr w:rsidR="00085C13" w:rsidRPr="001647F9" w14:paraId="3A5E5C85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C0E2B7C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6A71A9F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IL7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3B53926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AAT TGC CTC AAC TTG CGA GC</w:t>
            </w:r>
          </w:p>
        </w:tc>
      </w:tr>
      <w:tr w:rsidR="00085C13" w:rsidRPr="001647F9" w14:paraId="34226DAC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1101B81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1FBFEC0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IL7R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B68F240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ACT GAC CTG TGC TTT TGA GG</w:t>
            </w:r>
          </w:p>
        </w:tc>
      </w:tr>
      <w:tr w:rsidR="00085C13" w:rsidRPr="001647F9" w14:paraId="0883E131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7D63308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F7081B0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IL7R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A2C1739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CTC AGG TCA AAA GGA GCC TC</w:t>
            </w:r>
          </w:p>
        </w:tc>
      </w:tr>
      <w:tr w:rsidR="00085C13" w:rsidRPr="001647F9" w14:paraId="0D8EC0AD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662D577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8A406B4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IL1 α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7A20461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CTG AAT GAC GCC CTC AAT CA</w:t>
            </w:r>
          </w:p>
        </w:tc>
      </w:tr>
      <w:tr w:rsidR="00085C13" w:rsidRPr="001647F9" w14:paraId="391F66C6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882729B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F738244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IL1 α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D59625E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CAG CAC TGG TTG GTC TTC AT</w:t>
            </w:r>
          </w:p>
        </w:tc>
      </w:tr>
      <w:tr w:rsidR="00085C13" w:rsidRPr="001647F9" w14:paraId="3E6D59D2" w14:textId="77777777" w:rsidTr="00E47551">
        <w:trPr>
          <w:trHeight w:val="300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4B67D5E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7F444E8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IL1β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104563E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ATC CAG CTA CGA ATC TCC GA</w:t>
            </w:r>
          </w:p>
        </w:tc>
      </w:tr>
      <w:tr w:rsidR="00085C13" w:rsidRPr="001647F9" w14:paraId="58B51F8F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41BAA34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45D495C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IL1 β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9D4184C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CGT GCA GTT CAG TGA TCG TA</w:t>
            </w:r>
          </w:p>
        </w:tc>
      </w:tr>
      <w:tr w:rsidR="00085C13" w:rsidRPr="001647F9" w14:paraId="1B17142A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78885D8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B838198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PDCD1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F0F5AB1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CTG GGC GGT GCT ACA ACT</w:t>
            </w:r>
          </w:p>
        </w:tc>
      </w:tr>
      <w:tr w:rsidR="00085C13" w:rsidRPr="001647F9" w14:paraId="6FED510D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F6D5D42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19F8A31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PDCD1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0852BC7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ACG AAG CTC TCC GAT GTG T</w:t>
            </w:r>
          </w:p>
        </w:tc>
      </w:tr>
      <w:tr w:rsidR="00085C13" w:rsidRPr="001647F9" w14:paraId="00576C49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E4B4A44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96D1E4C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TNF-α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A300C5F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TCC TAC CAG ACC AAG GTC AA</w:t>
            </w:r>
          </w:p>
        </w:tc>
      </w:tr>
      <w:tr w:rsidR="00085C13" w:rsidRPr="001647F9" w14:paraId="683EA274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4E1E2D8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8C84665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TNF-α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6417553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TCG GCA AAG TCG AGA TAG TC</w:t>
            </w:r>
          </w:p>
        </w:tc>
      </w:tr>
      <w:tr w:rsidR="00085C13" w:rsidRPr="001647F9" w14:paraId="2C1D1771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5EB29E9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9B3AD74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SOCS1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D1224DE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GAG AGC TTC GAC TGC CTC TT</w:t>
            </w:r>
          </w:p>
        </w:tc>
      </w:tr>
      <w:tr w:rsidR="00085C13" w:rsidRPr="001647F9" w14:paraId="50CB1D8A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31905C4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1FF277E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SOCS1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49AC6D8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GGG AAG GAG CTC AGG TAG TC</w:t>
            </w:r>
          </w:p>
        </w:tc>
      </w:tr>
      <w:tr w:rsidR="00085C13" w:rsidRPr="001647F9" w14:paraId="2475F019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B392581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A608EB1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SOCS3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54F0B6B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CAA GAC CTT CAG CTC CAA GA</w:t>
            </w:r>
          </w:p>
        </w:tc>
      </w:tr>
      <w:tr w:rsidR="00085C13" w:rsidRPr="001647F9" w14:paraId="6CC35521" w14:textId="77777777" w:rsidTr="00E47551">
        <w:trPr>
          <w:trHeight w:val="282"/>
        </w:trPr>
        <w:tc>
          <w:tcPr>
            <w:tcW w:w="10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B88BBF5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79F8DC8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SOCS3 Rev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F0EFB16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CAG GTT CTT GGT CCC AGA CT</w:t>
            </w:r>
          </w:p>
        </w:tc>
      </w:tr>
      <w:tr w:rsidR="00085C13" w:rsidRPr="001647F9" w14:paraId="771E74D9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CA5C089" w14:textId="77777777" w:rsidR="00085C13" w:rsidRPr="001647F9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DD810D4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FOXP3 For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50A4C51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ACA GCA CAT TCC CAG AGT TC</w:t>
            </w:r>
          </w:p>
        </w:tc>
      </w:tr>
      <w:tr w:rsidR="00085C13" w:rsidRPr="001647F9" w14:paraId="4520EDE2" w14:textId="77777777" w:rsidTr="00E47551">
        <w:trPr>
          <w:trHeight w:val="282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675963A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8111067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bCs/>
                <w:sz w:val="20"/>
                <w:szCs w:val="20"/>
              </w:rPr>
              <w:t>FOXP3 Rev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1AF1762" w14:textId="77777777" w:rsidR="00085C13" w:rsidRPr="001647F9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7F9">
              <w:rPr>
                <w:rFonts w:eastAsia="Times New Roman" w:cs="Times New Roman"/>
                <w:sz w:val="20"/>
                <w:szCs w:val="20"/>
              </w:rPr>
              <w:t>CAC AAA GCA CTT GTG CAG AC</w:t>
            </w:r>
          </w:p>
        </w:tc>
      </w:tr>
    </w:tbl>
    <w:p w14:paraId="1B52C46E" w14:textId="77777777" w:rsidR="00085C13" w:rsidRPr="0036759E" w:rsidRDefault="00085C13" w:rsidP="00085C13">
      <w:pPr>
        <w:spacing w:line="480" w:lineRule="auto"/>
        <w:ind w:hanging="360"/>
        <w:jc w:val="both"/>
        <w:rPr>
          <w:rFonts w:cs="Times New Roman"/>
          <w:b/>
          <w:szCs w:val="24"/>
        </w:rPr>
      </w:pPr>
    </w:p>
    <w:p w14:paraId="2A9700A9" w14:textId="77777777" w:rsidR="00085C13" w:rsidRPr="00085C13" w:rsidRDefault="00085C13" w:rsidP="00085C13"/>
    <w:sectPr w:rsidR="00085C13" w:rsidRPr="00085C13" w:rsidSect="00085C1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540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52E3A2" w14:textId="77777777" w:rsidR="00375D60" w:rsidRDefault="00375D60" w:rsidP="00117666">
      <w:pPr>
        <w:spacing w:after="0"/>
      </w:pPr>
      <w:r>
        <w:separator/>
      </w:r>
    </w:p>
  </w:endnote>
  <w:endnote w:type="continuationSeparator" w:id="0">
    <w:p w14:paraId="5699DACE" w14:textId="77777777" w:rsidR="00375D60" w:rsidRDefault="00375D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08E71E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40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08E71E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40E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63FA9C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40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63FA9C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40E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CF3BAD" w14:textId="77777777" w:rsidR="00B05688" w:rsidRDefault="00B056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E8D4BE" w14:textId="77777777" w:rsidR="00375D60" w:rsidRDefault="00375D60" w:rsidP="00117666">
      <w:pPr>
        <w:spacing w:after="0"/>
      </w:pPr>
      <w:r>
        <w:separator/>
      </w:r>
    </w:p>
  </w:footnote>
  <w:footnote w:type="continuationSeparator" w:id="0">
    <w:p w14:paraId="27E64E08" w14:textId="77777777" w:rsidR="00375D60" w:rsidRDefault="00375D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1E3C6F" w14:textId="77777777" w:rsidR="00B05688" w:rsidRDefault="00B0568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0403F7A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zMDQ0s7A0NbY0tjRU0lEKTi0uzszPAykwrgUAM/YvjiwAAAA="/>
  </w:docVars>
  <w:rsids>
    <w:rsidRoot w:val="00ED20B5"/>
    <w:rsid w:val="0001436A"/>
    <w:rsid w:val="00034304"/>
    <w:rsid w:val="00035434"/>
    <w:rsid w:val="00052A14"/>
    <w:rsid w:val="00077D53"/>
    <w:rsid w:val="00085C13"/>
    <w:rsid w:val="000B543C"/>
    <w:rsid w:val="00105FD9"/>
    <w:rsid w:val="00117666"/>
    <w:rsid w:val="001549D3"/>
    <w:rsid w:val="00160065"/>
    <w:rsid w:val="00177D84"/>
    <w:rsid w:val="002040E7"/>
    <w:rsid w:val="00245EB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D6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0CC2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AF5"/>
    <w:rsid w:val="007501BE"/>
    <w:rsid w:val="00760301"/>
    <w:rsid w:val="00790BB3"/>
    <w:rsid w:val="007C206C"/>
    <w:rsid w:val="008057C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568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A20963-1C27-473F-8440-E68B69F30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nikandan R</cp:lastModifiedBy>
  <cp:revision>5</cp:revision>
  <cp:lastPrinted>2013-10-03T12:51:00Z</cp:lastPrinted>
  <dcterms:created xsi:type="dcterms:W3CDTF">2020-03-05T05:04:00Z</dcterms:created>
  <dcterms:modified xsi:type="dcterms:W3CDTF">2020-05-29T14:18:00Z</dcterms:modified>
</cp:coreProperties>
</file>